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0EB01" w14:textId="77777777" w:rsidR="00037D03" w:rsidRDefault="00037D03" w:rsidP="00037D03">
      <w:pPr>
        <w:autoSpaceDE w:val="0"/>
        <w:autoSpaceDN w:val="0"/>
        <w:adjustRightInd w:val="0"/>
        <w:spacing w:after="240" w:line="340" w:lineRule="atLeas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upplemental table 1. Baseline characteristics of study participants before liver transplantation</w:t>
      </w:r>
    </w:p>
    <w:tbl>
      <w:tblPr>
        <w:tblW w:w="8339" w:type="dxa"/>
        <w:tblInd w:w="113" w:type="dxa"/>
        <w:tblLook w:val="04A0" w:firstRow="1" w:lastRow="0" w:firstColumn="1" w:lastColumn="0" w:noHBand="0" w:noVBand="1"/>
      </w:tblPr>
      <w:tblGrid>
        <w:gridCol w:w="2935"/>
        <w:gridCol w:w="2196"/>
        <w:gridCol w:w="2296"/>
        <w:gridCol w:w="912"/>
      </w:tblGrid>
      <w:tr w:rsidR="00037D03" w:rsidRPr="007C0B32" w14:paraId="0900A3E3" w14:textId="77777777" w:rsidTr="0055597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0453CF" w14:textId="77777777" w:rsidR="00037D03" w:rsidRPr="007C0B32" w:rsidRDefault="00037D03" w:rsidP="0055597E">
            <w:pPr>
              <w:rPr>
                <w:b/>
                <w:color w:val="000000" w:themeColor="text1"/>
                <w:sz w:val="22"/>
                <w:szCs w:val="22"/>
              </w:rPr>
            </w:pPr>
            <w:r w:rsidRPr="007C0B32">
              <w:rPr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103338" w14:textId="77777777" w:rsidR="00037D03" w:rsidRPr="007C0B32" w:rsidRDefault="00037D03" w:rsidP="0055597E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</w:t>
            </w:r>
            <w:r w:rsidRPr="007C0B32">
              <w:rPr>
                <w:b/>
                <w:color w:val="000000" w:themeColor="text1"/>
                <w:sz w:val="22"/>
                <w:szCs w:val="22"/>
              </w:rPr>
              <w:t>ncidental HCC</w:t>
            </w:r>
          </w:p>
          <w:p w14:paraId="0289D17A" w14:textId="77777777" w:rsidR="00037D03" w:rsidRPr="007C0B32" w:rsidRDefault="00037D03" w:rsidP="0055597E">
            <w:pPr>
              <w:rPr>
                <w:color w:val="000000" w:themeColor="text1"/>
                <w:sz w:val="22"/>
                <w:szCs w:val="22"/>
              </w:rPr>
            </w:pPr>
            <w:r w:rsidRPr="007C0B32">
              <w:rPr>
                <w:b/>
                <w:color w:val="000000" w:themeColor="text1"/>
                <w:sz w:val="22"/>
                <w:szCs w:val="22"/>
              </w:rPr>
              <w:t>n=5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35D889" w14:textId="77777777" w:rsidR="00037D03" w:rsidRPr="007C0B32" w:rsidRDefault="00037D03" w:rsidP="0055597E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P</w:t>
            </w:r>
            <w:r w:rsidRPr="007C0B32">
              <w:rPr>
                <w:b/>
                <w:color w:val="000000" w:themeColor="text1"/>
                <w:sz w:val="22"/>
                <w:szCs w:val="22"/>
              </w:rPr>
              <w:t>re-diagnosed HCC</w:t>
            </w:r>
          </w:p>
          <w:p w14:paraId="38C0E7D9" w14:textId="77777777" w:rsidR="00037D03" w:rsidRPr="007C0B32" w:rsidRDefault="00037D03" w:rsidP="0055597E">
            <w:pPr>
              <w:rPr>
                <w:color w:val="000000" w:themeColor="text1"/>
                <w:sz w:val="22"/>
                <w:szCs w:val="22"/>
              </w:rPr>
            </w:pPr>
            <w:r w:rsidRPr="007C0B32">
              <w:rPr>
                <w:b/>
                <w:color w:val="000000" w:themeColor="text1"/>
                <w:sz w:val="22"/>
                <w:szCs w:val="22"/>
              </w:rPr>
              <w:t>n=28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8B45C6" w14:textId="77777777" w:rsidR="00037D03" w:rsidRPr="007C0B32" w:rsidRDefault="00037D03" w:rsidP="0055597E">
            <w:pPr>
              <w:rPr>
                <w:color w:val="000000" w:themeColor="text1"/>
                <w:sz w:val="22"/>
                <w:szCs w:val="22"/>
              </w:rPr>
            </w:pPr>
            <w:r w:rsidRPr="007C0B32">
              <w:rPr>
                <w:b/>
                <w:color w:val="000000" w:themeColor="text1"/>
                <w:sz w:val="22"/>
                <w:szCs w:val="22"/>
              </w:rPr>
              <w:t>p</w:t>
            </w:r>
          </w:p>
        </w:tc>
      </w:tr>
      <w:tr w:rsidR="00037D03" w14:paraId="1E6DF203" w14:textId="77777777" w:rsidTr="0055597E">
        <w:tc>
          <w:tcPr>
            <w:tcW w:w="0" w:type="auto"/>
            <w:shd w:val="clear" w:color="auto" w:fill="auto"/>
            <w:vAlign w:val="center"/>
          </w:tcPr>
          <w:p w14:paraId="789BDE9A" w14:textId="77777777" w:rsidR="00037D03" w:rsidRDefault="00037D03" w:rsidP="0055597E">
            <w:r>
              <w:rPr>
                <w:color w:val="000000"/>
                <w:sz w:val="22"/>
              </w:rPr>
              <w:t>Gender = Mal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7C16B" w14:textId="77777777" w:rsidR="00037D03" w:rsidRDefault="00037D03" w:rsidP="0055597E">
            <w:r>
              <w:rPr>
                <w:color w:val="000000"/>
                <w:sz w:val="22"/>
              </w:rPr>
              <w:t xml:space="preserve">   38 (69.1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3E8EF" w14:textId="77777777" w:rsidR="00037D03" w:rsidRDefault="00037D03" w:rsidP="0055597E">
            <w:r>
              <w:rPr>
                <w:color w:val="000000"/>
                <w:sz w:val="22"/>
              </w:rPr>
              <w:t xml:space="preserve">  210 (72.9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BE21A" w14:textId="77777777" w:rsidR="00037D03" w:rsidRDefault="00037D03" w:rsidP="0055597E">
            <w:r>
              <w:rPr>
                <w:color w:val="000000"/>
                <w:sz w:val="22"/>
              </w:rPr>
              <w:t xml:space="preserve"> 0.677</w:t>
            </w:r>
          </w:p>
        </w:tc>
      </w:tr>
      <w:tr w:rsidR="00037D03" w14:paraId="47B0D03B" w14:textId="77777777" w:rsidTr="0055597E">
        <w:tc>
          <w:tcPr>
            <w:tcW w:w="0" w:type="auto"/>
            <w:shd w:val="clear" w:color="auto" w:fill="auto"/>
            <w:vAlign w:val="center"/>
          </w:tcPr>
          <w:p w14:paraId="7AEA2C96" w14:textId="77777777" w:rsidR="00037D03" w:rsidRDefault="00037D03" w:rsidP="0055597E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e (median [IQR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D6BFC" w14:textId="77777777" w:rsidR="00037D03" w:rsidRDefault="00037D03" w:rsidP="0055597E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.36 [52.84, 61.5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44ED4" w14:textId="77777777" w:rsidR="00037D03" w:rsidRDefault="00037D03" w:rsidP="0055597E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43 [54.74, 63.1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10244" w14:textId="77777777" w:rsidR="00037D03" w:rsidRDefault="00037D03" w:rsidP="0055597E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0.317</w:t>
            </w:r>
          </w:p>
        </w:tc>
      </w:tr>
      <w:tr w:rsidR="00037D03" w14:paraId="0C22C319" w14:textId="77777777" w:rsidTr="0055597E">
        <w:tc>
          <w:tcPr>
            <w:tcW w:w="0" w:type="auto"/>
            <w:shd w:val="clear" w:color="auto" w:fill="auto"/>
            <w:vAlign w:val="center"/>
          </w:tcPr>
          <w:p w14:paraId="653145FE" w14:textId="77777777" w:rsidR="00037D03" w:rsidRDefault="00037D03" w:rsidP="0055597E">
            <w:r>
              <w:rPr>
                <w:color w:val="000000"/>
                <w:sz w:val="22"/>
              </w:rPr>
              <w:t>CAD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703F5" w14:textId="77777777" w:rsidR="00037D03" w:rsidRDefault="00037D03" w:rsidP="0055597E">
            <w:r>
              <w:rPr>
                <w:color w:val="000000"/>
                <w:sz w:val="22"/>
              </w:rPr>
              <w:t xml:space="preserve">   11 (20.0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F89F2" w14:textId="77777777" w:rsidR="00037D03" w:rsidRDefault="00037D03" w:rsidP="0055597E">
            <w:r>
              <w:rPr>
                <w:color w:val="000000"/>
                <w:sz w:val="22"/>
              </w:rPr>
              <w:t xml:space="preserve">   49 (17.0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BEEBE" w14:textId="77777777" w:rsidR="00037D03" w:rsidRDefault="00037D03" w:rsidP="0055597E">
            <w:r>
              <w:rPr>
                <w:color w:val="000000"/>
                <w:sz w:val="22"/>
              </w:rPr>
              <w:t xml:space="preserve"> 0.733</w:t>
            </w:r>
          </w:p>
        </w:tc>
      </w:tr>
      <w:tr w:rsidR="00037D03" w14:paraId="018615CF" w14:textId="77777777" w:rsidTr="0055597E">
        <w:tc>
          <w:tcPr>
            <w:tcW w:w="0" w:type="auto"/>
            <w:shd w:val="clear" w:color="auto" w:fill="auto"/>
            <w:vAlign w:val="center"/>
          </w:tcPr>
          <w:p w14:paraId="2CA341EB" w14:textId="77777777" w:rsidR="00037D03" w:rsidRDefault="00037D03" w:rsidP="0055597E">
            <w:r>
              <w:rPr>
                <w:color w:val="000000"/>
                <w:sz w:val="22"/>
              </w:rPr>
              <w:t>HCSL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491D1" w14:textId="77777777" w:rsidR="00037D03" w:rsidRDefault="00037D03" w:rsidP="0055597E">
            <w:r>
              <w:rPr>
                <w:color w:val="000000"/>
                <w:sz w:val="22"/>
              </w:rPr>
              <w:t xml:space="preserve">    7 (12.7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AB04E" w14:textId="77777777" w:rsidR="00037D03" w:rsidRDefault="00037D03" w:rsidP="0055597E">
            <w:r>
              <w:rPr>
                <w:color w:val="000000"/>
                <w:sz w:val="22"/>
              </w:rPr>
              <w:t xml:space="preserve">   23 (8.0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A6EB6" w14:textId="77777777" w:rsidR="00037D03" w:rsidRDefault="00037D03" w:rsidP="0055597E">
            <w:r>
              <w:rPr>
                <w:color w:val="000000"/>
                <w:sz w:val="22"/>
              </w:rPr>
              <w:t xml:space="preserve"> 0.379</w:t>
            </w:r>
          </w:p>
        </w:tc>
      </w:tr>
      <w:tr w:rsidR="00037D03" w14:paraId="6E8EBD49" w14:textId="77777777" w:rsidTr="0055597E">
        <w:tc>
          <w:tcPr>
            <w:tcW w:w="0" w:type="auto"/>
            <w:shd w:val="clear" w:color="auto" w:fill="auto"/>
            <w:vAlign w:val="center"/>
          </w:tcPr>
          <w:p w14:paraId="0FFF69F0" w14:textId="77777777" w:rsidR="00037D03" w:rsidRDefault="00037D03" w:rsidP="0055597E">
            <w:r>
              <w:rPr>
                <w:color w:val="000000"/>
                <w:sz w:val="22"/>
              </w:rPr>
              <w:t>DM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FD775" w14:textId="77777777" w:rsidR="00037D03" w:rsidRDefault="00037D03" w:rsidP="0055597E">
            <w:r>
              <w:rPr>
                <w:color w:val="000000"/>
                <w:sz w:val="22"/>
              </w:rPr>
              <w:t xml:space="preserve">   29 (52.7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97C7C" w14:textId="77777777" w:rsidR="00037D03" w:rsidRDefault="00037D03" w:rsidP="0055597E">
            <w:r>
              <w:rPr>
                <w:color w:val="000000"/>
                <w:sz w:val="22"/>
              </w:rPr>
              <w:t xml:space="preserve">  114 (39.6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95C16" w14:textId="77777777" w:rsidR="00037D03" w:rsidRDefault="00037D03" w:rsidP="0055597E">
            <w:r>
              <w:rPr>
                <w:color w:val="000000"/>
                <w:sz w:val="22"/>
              </w:rPr>
              <w:t xml:space="preserve"> 0.096</w:t>
            </w:r>
          </w:p>
        </w:tc>
      </w:tr>
      <w:tr w:rsidR="00037D03" w14:paraId="1E1A8A8C" w14:textId="77777777" w:rsidTr="0055597E">
        <w:tc>
          <w:tcPr>
            <w:tcW w:w="0" w:type="auto"/>
            <w:shd w:val="clear" w:color="auto" w:fill="auto"/>
            <w:vAlign w:val="center"/>
          </w:tcPr>
          <w:p w14:paraId="75009F1D" w14:textId="77777777" w:rsidR="00037D03" w:rsidRDefault="00037D03" w:rsidP="0055597E">
            <w:r>
              <w:rPr>
                <w:color w:val="000000"/>
                <w:sz w:val="22"/>
              </w:rPr>
              <w:t>HTN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516A5" w14:textId="77777777" w:rsidR="00037D03" w:rsidRDefault="00037D03" w:rsidP="0055597E">
            <w:r>
              <w:rPr>
                <w:color w:val="000000"/>
                <w:sz w:val="22"/>
              </w:rPr>
              <w:t xml:space="preserve">   21 (38.2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27C33" w14:textId="77777777" w:rsidR="00037D03" w:rsidRDefault="00037D03" w:rsidP="0055597E">
            <w:r>
              <w:rPr>
                <w:color w:val="000000"/>
                <w:sz w:val="22"/>
              </w:rPr>
              <w:t xml:space="preserve">  103 (35.8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39C93" w14:textId="77777777" w:rsidR="00037D03" w:rsidRDefault="00037D03" w:rsidP="0055597E">
            <w:r>
              <w:rPr>
                <w:color w:val="000000"/>
                <w:sz w:val="22"/>
              </w:rPr>
              <w:t xml:space="preserve"> 0.850</w:t>
            </w:r>
          </w:p>
        </w:tc>
      </w:tr>
      <w:tr w:rsidR="00037D03" w14:paraId="39B340AA" w14:textId="77777777" w:rsidTr="0055597E">
        <w:tc>
          <w:tcPr>
            <w:tcW w:w="0" w:type="auto"/>
            <w:shd w:val="clear" w:color="auto" w:fill="auto"/>
            <w:vAlign w:val="center"/>
          </w:tcPr>
          <w:p w14:paraId="7B41D9D9" w14:textId="77777777" w:rsidR="00037D03" w:rsidRDefault="00037D03" w:rsidP="0055597E">
            <w:r>
              <w:rPr>
                <w:color w:val="000000"/>
                <w:sz w:val="22"/>
              </w:rPr>
              <w:t>HLD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F547E" w14:textId="77777777" w:rsidR="00037D03" w:rsidRDefault="00037D03" w:rsidP="0055597E">
            <w:r>
              <w:rPr>
                <w:color w:val="000000"/>
                <w:sz w:val="22"/>
              </w:rPr>
              <w:t xml:space="preserve">   12 (21.8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92697" w14:textId="77777777" w:rsidR="00037D03" w:rsidRDefault="00037D03" w:rsidP="0055597E">
            <w:r>
              <w:rPr>
                <w:color w:val="000000"/>
                <w:sz w:val="22"/>
              </w:rPr>
              <w:t xml:space="preserve">   55 (19.1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A26E8" w14:textId="77777777" w:rsidR="00037D03" w:rsidRDefault="00037D03" w:rsidP="0055597E">
            <w:r>
              <w:rPr>
                <w:color w:val="000000"/>
                <w:sz w:val="22"/>
              </w:rPr>
              <w:t xml:space="preserve"> 0.779</w:t>
            </w:r>
          </w:p>
        </w:tc>
      </w:tr>
      <w:tr w:rsidR="00037D03" w14:paraId="60403BF7" w14:textId="77777777" w:rsidTr="0055597E">
        <w:tc>
          <w:tcPr>
            <w:tcW w:w="0" w:type="auto"/>
            <w:shd w:val="clear" w:color="auto" w:fill="auto"/>
            <w:vAlign w:val="center"/>
          </w:tcPr>
          <w:p w14:paraId="2CC47DF2" w14:textId="77777777" w:rsidR="00037D03" w:rsidRDefault="00037D03" w:rsidP="0055597E">
            <w:r>
              <w:rPr>
                <w:color w:val="000000"/>
                <w:sz w:val="22"/>
              </w:rPr>
              <w:t>Hypothyroidism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06BA2" w14:textId="77777777" w:rsidR="00037D03" w:rsidRDefault="00037D03" w:rsidP="0055597E">
            <w:r>
              <w:rPr>
                <w:color w:val="000000"/>
                <w:sz w:val="22"/>
              </w:rPr>
              <w:t xml:space="preserve">    5 (9.1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DDA9A" w14:textId="77777777" w:rsidR="00037D03" w:rsidRDefault="00037D03" w:rsidP="0055597E">
            <w:r>
              <w:rPr>
                <w:color w:val="000000"/>
                <w:sz w:val="22"/>
              </w:rPr>
              <w:t xml:space="preserve">   35 (12.2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81AFD" w14:textId="77777777" w:rsidR="00037D03" w:rsidRDefault="00037D03" w:rsidP="0055597E">
            <w:r>
              <w:rPr>
                <w:color w:val="000000"/>
                <w:sz w:val="22"/>
              </w:rPr>
              <w:t xml:space="preserve"> 0.675</w:t>
            </w:r>
          </w:p>
        </w:tc>
      </w:tr>
      <w:tr w:rsidR="00037D03" w14:paraId="61F148DC" w14:textId="77777777" w:rsidTr="0055597E">
        <w:tc>
          <w:tcPr>
            <w:tcW w:w="0" w:type="auto"/>
            <w:shd w:val="clear" w:color="auto" w:fill="auto"/>
            <w:vAlign w:val="center"/>
          </w:tcPr>
          <w:p w14:paraId="1B496DB1" w14:textId="77777777" w:rsidR="00037D03" w:rsidRDefault="00037D03" w:rsidP="0055597E">
            <w:r>
              <w:rPr>
                <w:color w:val="000000"/>
                <w:sz w:val="22"/>
              </w:rPr>
              <w:t>Obesity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1D58C" w14:textId="77777777" w:rsidR="00037D03" w:rsidRDefault="00037D03" w:rsidP="0055597E">
            <w:r>
              <w:rPr>
                <w:color w:val="000000"/>
                <w:sz w:val="22"/>
              </w:rPr>
              <w:t xml:space="preserve">   26 (47.3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A492E" w14:textId="77777777" w:rsidR="00037D03" w:rsidRDefault="00037D03" w:rsidP="0055597E">
            <w:r>
              <w:rPr>
                <w:color w:val="000000"/>
                <w:sz w:val="22"/>
              </w:rPr>
              <w:t xml:space="preserve">  113 (39.2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64426" w14:textId="77777777" w:rsidR="00037D03" w:rsidRDefault="00037D03" w:rsidP="0055597E">
            <w:r>
              <w:rPr>
                <w:color w:val="000000"/>
                <w:sz w:val="22"/>
              </w:rPr>
              <w:t xml:space="preserve"> 0.336</w:t>
            </w:r>
          </w:p>
        </w:tc>
      </w:tr>
      <w:tr w:rsidR="00037D03" w14:paraId="26726E67" w14:textId="77777777" w:rsidTr="0055597E">
        <w:tc>
          <w:tcPr>
            <w:tcW w:w="0" w:type="auto"/>
            <w:shd w:val="clear" w:color="auto" w:fill="auto"/>
            <w:vAlign w:val="center"/>
          </w:tcPr>
          <w:p w14:paraId="0084FEB6" w14:textId="77777777" w:rsidR="00037D03" w:rsidRDefault="00037D03" w:rsidP="0055597E">
            <w:r>
              <w:rPr>
                <w:color w:val="000000"/>
                <w:sz w:val="22"/>
              </w:rPr>
              <w:t>Race = Whit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C36FB" w14:textId="77777777" w:rsidR="00037D03" w:rsidRDefault="00037D03" w:rsidP="0055597E">
            <w:r>
              <w:rPr>
                <w:color w:val="000000"/>
                <w:sz w:val="22"/>
              </w:rPr>
              <w:t xml:space="preserve">   48 (94.1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5EAC5" w14:textId="77777777" w:rsidR="00037D03" w:rsidRDefault="00037D03" w:rsidP="0055597E">
            <w:r>
              <w:rPr>
                <w:color w:val="000000"/>
                <w:sz w:val="22"/>
              </w:rPr>
              <w:t xml:space="preserve">  234 (88.0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C2D4C" w14:textId="77777777" w:rsidR="00037D03" w:rsidRDefault="00037D03" w:rsidP="0055597E">
            <w:r>
              <w:rPr>
                <w:color w:val="000000"/>
                <w:sz w:val="22"/>
              </w:rPr>
              <w:t xml:space="preserve"> 0.299</w:t>
            </w:r>
          </w:p>
        </w:tc>
      </w:tr>
      <w:tr w:rsidR="00037D03" w14:paraId="7DBB3D01" w14:textId="77777777" w:rsidTr="0055597E">
        <w:tc>
          <w:tcPr>
            <w:tcW w:w="0" w:type="auto"/>
            <w:shd w:val="clear" w:color="auto" w:fill="auto"/>
            <w:vAlign w:val="center"/>
          </w:tcPr>
          <w:p w14:paraId="0F022EF2" w14:textId="77777777" w:rsidR="00037D03" w:rsidRDefault="00037D03" w:rsidP="0055597E">
            <w:r>
              <w:rPr>
                <w:color w:val="000000"/>
                <w:sz w:val="22"/>
              </w:rPr>
              <w:t>Smoking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FACCA" w14:textId="77777777" w:rsidR="00037D03" w:rsidRDefault="00037D03" w:rsidP="0055597E">
            <w:r>
              <w:rPr>
                <w:color w:val="000000"/>
                <w:sz w:val="22"/>
              </w:rPr>
              <w:t xml:space="preserve"> 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4A808" w14:textId="77777777" w:rsidR="00037D03" w:rsidRDefault="00037D03" w:rsidP="0055597E">
            <w:r>
              <w:rPr>
                <w:color w:val="000000"/>
                <w:sz w:val="22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F3543" w14:textId="77777777" w:rsidR="00037D03" w:rsidRDefault="00037D03" w:rsidP="0055597E">
            <w:r>
              <w:rPr>
                <w:color w:val="000000"/>
                <w:sz w:val="22"/>
              </w:rPr>
              <w:t xml:space="preserve"> 0.014</w:t>
            </w:r>
          </w:p>
        </w:tc>
      </w:tr>
      <w:tr w:rsidR="00037D03" w14:paraId="153644D7" w14:textId="77777777" w:rsidTr="0055597E">
        <w:tc>
          <w:tcPr>
            <w:tcW w:w="0" w:type="auto"/>
            <w:shd w:val="clear" w:color="auto" w:fill="auto"/>
            <w:vAlign w:val="center"/>
          </w:tcPr>
          <w:p w14:paraId="13203E43" w14:textId="77777777" w:rsidR="00037D03" w:rsidRDefault="00037D03" w:rsidP="0055597E">
            <w:r>
              <w:rPr>
                <w:color w:val="000000"/>
                <w:sz w:val="22"/>
              </w:rPr>
              <w:t xml:space="preserve">   curr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13D39" w14:textId="77777777" w:rsidR="00037D03" w:rsidRDefault="00037D03" w:rsidP="0055597E">
            <w:r>
              <w:rPr>
                <w:color w:val="000000"/>
                <w:sz w:val="22"/>
              </w:rPr>
              <w:t xml:space="preserve">    4 (7.3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685FA" w14:textId="77777777" w:rsidR="00037D03" w:rsidRDefault="00037D03" w:rsidP="0055597E">
            <w:r>
              <w:rPr>
                <w:color w:val="000000"/>
                <w:sz w:val="22"/>
              </w:rPr>
              <w:t xml:space="preserve">   71 (24.7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EB298" w14:textId="77777777" w:rsidR="00037D03" w:rsidRDefault="00037D03" w:rsidP="0055597E"/>
        </w:tc>
      </w:tr>
      <w:tr w:rsidR="00037D03" w14:paraId="39C8C4A8" w14:textId="77777777" w:rsidTr="0055597E">
        <w:tc>
          <w:tcPr>
            <w:tcW w:w="0" w:type="auto"/>
            <w:shd w:val="clear" w:color="auto" w:fill="auto"/>
            <w:vAlign w:val="center"/>
          </w:tcPr>
          <w:p w14:paraId="5DFBBADB" w14:textId="77777777" w:rsidR="00037D03" w:rsidRDefault="00037D03" w:rsidP="0055597E">
            <w:r>
              <w:rPr>
                <w:color w:val="000000"/>
                <w:sz w:val="22"/>
              </w:rPr>
              <w:t xml:space="preserve">   for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C39BB" w14:textId="77777777" w:rsidR="00037D03" w:rsidRDefault="00037D03" w:rsidP="0055597E">
            <w:r>
              <w:rPr>
                <w:color w:val="000000"/>
                <w:sz w:val="22"/>
              </w:rPr>
              <w:t xml:space="preserve">   19 (34.5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F6A11" w14:textId="77777777" w:rsidR="00037D03" w:rsidRDefault="00037D03" w:rsidP="0055597E">
            <w:r>
              <w:rPr>
                <w:color w:val="000000"/>
                <w:sz w:val="22"/>
              </w:rPr>
              <w:t xml:space="preserve">   71 (24.7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4CB50" w14:textId="77777777" w:rsidR="00037D03" w:rsidRDefault="00037D03" w:rsidP="0055597E"/>
        </w:tc>
      </w:tr>
      <w:tr w:rsidR="00037D03" w14:paraId="340D2CB8" w14:textId="77777777" w:rsidTr="0055597E">
        <w:tc>
          <w:tcPr>
            <w:tcW w:w="0" w:type="auto"/>
            <w:shd w:val="clear" w:color="auto" w:fill="auto"/>
            <w:vAlign w:val="center"/>
          </w:tcPr>
          <w:p w14:paraId="662D3FF7" w14:textId="77777777" w:rsidR="00037D03" w:rsidRDefault="00037D03" w:rsidP="0055597E">
            <w:r>
              <w:rPr>
                <w:color w:val="000000"/>
                <w:sz w:val="22"/>
              </w:rPr>
              <w:t xml:space="preserve">   ne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BC5E3" w14:textId="77777777" w:rsidR="00037D03" w:rsidRDefault="00037D03" w:rsidP="0055597E">
            <w:r>
              <w:rPr>
                <w:color w:val="000000"/>
                <w:sz w:val="22"/>
              </w:rPr>
              <w:t xml:space="preserve">   32 (58.2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38988" w14:textId="77777777" w:rsidR="00037D03" w:rsidRDefault="00037D03" w:rsidP="0055597E">
            <w:r>
              <w:rPr>
                <w:color w:val="000000"/>
                <w:sz w:val="22"/>
              </w:rPr>
              <w:t xml:space="preserve">  146 (50.7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FE7D3" w14:textId="77777777" w:rsidR="00037D03" w:rsidRDefault="00037D03" w:rsidP="0055597E"/>
        </w:tc>
      </w:tr>
      <w:tr w:rsidR="00037D03" w14:paraId="21015FD4" w14:textId="77777777" w:rsidTr="0055597E">
        <w:tc>
          <w:tcPr>
            <w:tcW w:w="0" w:type="auto"/>
            <w:shd w:val="clear" w:color="auto" w:fill="auto"/>
            <w:vAlign w:val="center"/>
          </w:tcPr>
          <w:p w14:paraId="787968FB" w14:textId="77777777" w:rsidR="00037D03" w:rsidRDefault="00037D03" w:rsidP="0055597E">
            <w:r>
              <w:rPr>
                <w:color w:val="000000"/>
                <w:sz w:val="22"/>
              </w:rPr>
              <w:t>HCV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D52BA" w14:textId="77777777" w:rsidR="00037D03" w:rsidRDefault="00037D03" w:rsidP="0055597E">
            <w:r>
              <w:rPr>
                <w:color w:val="000000"/>
                <w:sz w:val="22"/>
              </w:rPr>
              <w:t xml:space="preserve">   18 (32.7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B98FD" w14:textId="77777777" w:rsidR="00037D03" w:rsidRDefault="00037D03" w:rsidP="0055597E">
            <w:r>
              <w:rPr>
                <w:color w:val="000000"/>
                <w:sz w:val="22"/>
              </w:rPr>
              <w:t xml:space="preserve">  150 (52.1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8FF93" w14:textId="77777777" w:rsidR="00037D03" w:rsidRDefault="00037D03" w:rsidP="0055597E">
            <w:r>
              <w:rPr>
                <w:color w:val="000000"/>
                <w:sz w:val="22"/>
              </w:rPr>
              <w:t xml:space="preserve"> 0.013</w:t>
            </w:r>
          </w:p>
        </w:tc>
      </w:tr>
      <w:tr w:rsidR="00037D03" w14:paraId="36E1E5E0" w14:textId="77777777" w:rsidTr="0055597E">
        <w:tc>
          <w:tcPr>
            <w:tcW w:w="0" w:type="auto"/>
            <w:shd w:val="clear" w:color="auto" w:fill="auto"/>
            <w:vAlign w:val="center"/>
          </w:tcPr>
          <w:p w14:paraId="4CC60F0C" w14:textId="77777777" w:rsidR="00037D03" w:rsidRDefault="00037D03" w:rsidP="0055597E">
            <w:r>
              <w:rPr>
                <w:color w:val="000000"/>
                <w:sz w:val="22"/>
              </w:rPr>
              <w:t>ALD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C20B0" w14:textId="77777777" w:rsidR="00037D03" w:rsidRDefault="00037D03" w:rsidP="0055597E">
            <w:r>
              <w:rPr>
                <w:color w:val="000000"/>
                <w:sz w:val="22"/>
              </w:rPr>
              <w:t xml:space="preserve">   15 (27.3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EFE44" w14:textId="77777777" w:rsidR="00037D03" w:rsidRDefault="00037D03" w:rsidP="0055597E">
            <w:r>
              <w:rPr>
                <w:color w:val="000000"/>
                <w:sz w:val="22"/>
              </w:rPr>
              <w:t xml:space="preserve">   92 (31.9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D59FD" w14:textId="77777777" w:rsidR="00037D03" w:rsidRDefault="00037D03" w:rsidP="0055597E">
            <w:r>
              <w:rPr>
                <w:color w:val="000000"/>
                <w:sz w:val="22"/>
              </w:rPr>
              <w:t xml:space="preserve"> 0.599</w:t>
            </w:r>
          </w:p>
        </w:tc>
      </w:tr>
      <w:tr w:rsidR="00037D03" w14:paraId="421E6948" w14:textId="77777777" w:rsidTr="0055597E">
        <w:tc>
          <w:tcPr>
            <w:tcW w:w="0" w:type="auto"/>
            <w:shd w:val="clear" w:color="auto" w:fill="auto"/>
            <w:vAlign w:val="center"/>
          </w:tcPr>
          <w:p w14:paraId="133C873D" w14:textId="77777777" w:rsidR="00037D03" w:rsidRDefault="00037D03" w:rsidP="0055597E">
            <w:r>
              <w:rPr>
                <w:color w:val="000000"/>
                <w:sz w:val="22"/>
              </w:rPr>
              <w:t>NAFLD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CDFDE" w14:textId="77777777" w:rsidR="00037D03" w:rsidRDefault="00037D03" w:rsidP="0055597E">
            <w:r>
              <w:rPr>
                <w:color w:val="000000"/>
                <w:sz w:val="22"/>
              </w:rPr>
              <w:t xml:space="preserve">   14 (25.5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4FDAC" w14:textId="77777777" w:rsidR="00037D03" w:rsidRDefault="00037D03" w:rsidP="0055597E">
            <w:r>
              <w:rPr>
                <w:color w:val="000000"/>
                <w:sz w:val="22"/>
              </w:rPr>
              <w:t xml:space="preserve">   53 (18.4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487E6" w14:textId="77777777" w:rsidR="00037D03" w:rsidRDefault="00037D03" w:rsidP="0055597E">
            <w:r>
              <w:rPr>
                <w:color w:val="000000"/>
                <w:sz w:val="22"/>
              </w:rPr>
              <w:t xml:space="preserve"> 0.306</w:t>
            </w:r>
          </w:p>
        </w:tc>
      </w:tr>
      <w:tr w:rsidR="00037D03" w14:paraId="75AC9E7D" w14:textId="77777777" w:rsidTr="0055597E">
        <w:tc>
          <w:tcPr>
            <w:tcW w:w="0" w:type="auto"/>
            <w:shd w:val="clear" w:color="auto" w:fill="auto"/>
            <w:vAlign w:val="center"/>
          </w:tcPr>
          <w:p w14:paraId="23B9CA1F" w14:textId="77777777" w:rsidR="00037D03" w:rsidRDefault="00037D03" w:rsidP="0055597E">
            <w:r>
              <w:rPr>
                <w:color w:val="000000"/>
                <w:sz w:val="22"/>
              </w:rPr>
              <w:t>HBV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BCE5F" w14:textId="77777777" w:rsidR="00037D03" w:rsidRDefault="00037D03" w:rsidP="0055597E">
            <w:r>
              <w:rPr>
                <w:color w:val="000000"/>
                <w:sz w:val="22"/>
              </w:rPr>
              <w:t xml:space="preserve">    1 (1.8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8D472" w14:textId="77777777" w:rsidR="00037D03" w:rsidRDefault="00037D03" w:rsidP="0055597E">
            <w:r>
              <w:rPr>
                <w:color w:val="000000"/>
                <w:sz w:val="22"/>
              </w:rPr>
              <w:t xml:space="preserve">   20 (6.9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B139E" w14:textId="77777777" w:rsidR="00037D03" w:rsidRDefault="00037D03" w:rsidP="0055597E">
            <w:r>
              <w:rPr>
                <w:color w:val="000000"/>
                <w:sz w:val="22"/>
              </w:rPr>
              <w:t xml:space="preserve"> 0.252</w:t>
            </w:r>
          </w:p>
        </w:tc>
      </w:tr>
      <w:tr w:rsidR="00037D03" w14:paraId="72DCB0AF" w14:textId="77777777" w:rsidTr="0055597E">
        <w:tc>
          <w:tcPr>
            <w:tcW w:w="0" w:type="auto"/>
            <w:shd w:val="clear" w:color="auto" w:fill="auto"/>
            <w:vAlign w:val="center"/>
          </w:tcPr>
          <w:p w14:paraId="7A49189E" w14:textId="77777777" w:rsidR="00037D03" w:rsidRDefault="00037D03" w:rsidP="0055597E">
            <w:r>
              <w:rPr>
                <w:color w:val="000000"/>
                <w:sz w:val="22"/>
              </w:rPr>
              <w:t>AILD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2654D" w14:textId="77777777" w:rsidR="00037D03" w:rsidRDefault="00037D03" w:rsidP="0055597E">
            <w:r>
              <w:rPr>
                <w:color w:val="000000"/>
                <w:sz w:val="22"/>
              </w:rPr>
              <w:t xml:space="preserve">    8 (14.5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51736" w14:textId="77777777" w:rsidR="00037D03" w:rsidRDefault="00037D03" w:rsidP="0055597E">
            <w:r>
              <w:rPr>
                <w:color w:val="000000"/>
                <w:sz w:val="22"/>
              </w:rPr>
              <w:t xml:space="preserve">   26 (9.0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83D18" w14:textId="77777777" w:rsidR="00037D03" w:rsidRDefault="00037D03" w:rsidP="0055597E">
            <w:r>
              <w:rPr>
                <w:color w:val="000000"/>
                <w:sz w:val="22"/>
              </w:rPr>
              <w:t xml:space="preserve"> 0.313</w:t>
            </w:r>
          </w:p>
        </w:tc>
      </w:tr>
      <w:tr w:rsidR="00037D03" w14:paraId="00ACB016" w14:textId="77777777" w:rsidTr="0055597E">
        <w:tc>
          <w:tcPr>
            <w:tcW w:w="0" w:type="auto"/>
            <w:shd w:val="clear" w:color="auto" w:fill="auto"/>
            <w:vAlign w:val="center"/>
          </w:tcPr>
          <w:p w14:paraId="17732A27" w14:textId="77777777" w:rsidR="00037D03" w:rsidRDefault="00037D03" w:rsidP="0055597E">
            <w:r>
              <w:rPr>
                <w:color w:val="000000"/>
                <w:sz w:val="22"/>
              </w:rPr>
              <w:t>Other etiology = y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4E852" w14:textId="77777777" w:rsidR="00037D03" w:rsidRDefault="00037D03" w:rsidP="0055597E">
            <w:r>
              <w:rPr>
                <w:color w:val="000000"/>
                <w:sz w:val="22"/>
              </w:rPr>
              <w:t xml:space="preserve">    7 (12.7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15692" w14:textId="77777777" w:rsidR="00037D03" w:rsidRDefault="00037D03" w:rsidP="0055597E">
            <w:r>
              <w:rPr>
                <w:color w:val="000000"/>
                <w:sz w:val="22"/>
              </w:rPr>
              <w:t xml:space="preserve">   20 (6.9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31581" w14:textId="77777777" w:rsidR="00037D03" w:rsidRDefault="00037D03" w:rsidP="0055597E">
            <w:r>
              <w:rPr>
                <w:color w:val="000000"/>
                <w:sz w:val="22"/>
              </w:rPr>
              <w:t xml:space="preserve"> 0.236</w:t>
            </w:r>
          </w:p>
        </w:tc>
      </w:tr>
      <w:tr w:rsidR="00037D03" w14:paraId="3248412E" w14:textId="77777777" w:rsidTr="0055597E">
        <w:tc>
          <w:tcPr>
            <w:tcW w:w="0" w:type="auto"/>
            <w:shd w:val="clear" w:color="auto" w:fill="auto"/>
            <w:vAlign w:val="center"/>
          </w:tcPr>
          <w:p w14:paraId="7BEBF4A2" w14:textId="77777777" w:rsidR="00037D03" w:rsidRDefault="00037D03" w:rsidP="0055597E">
            <w:r>
              <w:rPr>
                <w:color w:val="000000"/>
                <w:sz w:val="22"/>
              </w:rPr>
              <w:t>AFP (median [IQR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4F758" w14:textId="77777777" w:rsidR="00037D03" w:rsidRDefault="00037D03" w:rsidP="0055597E">
            <w:r>
              <w:rPr>
                <w:color w:val="000000"/>
                <w:sz w:val="22"/>
              </w:rPr>
              <w:t xml:space="preserve"> 3.70 [2.50, 8.6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1C02A" w14:textId="77777777" w:rsidR="00037D03" w:rsidRDefault="00037D03" w:rsidP="0055597E">
            <w:r>
              <w:rPr>
                <w:color w:val="000000"/>
                <w:sz w:val="22"/>
              </w:rPr>
              <w:t xml:space="preserve"> 8.00 [4.10, 24.2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5D2E3" w14:textId="77777777" w:rsidR="00037D03" w:rsidRDefault="00037D03" w:rsidP="0055597E">
            <w:r>
              <w:rPr>
                <w:color w:val="000000"/>
                <w:sz w:val="22"/>
              </w:rPr>
              <w:t>&lt;0.001</w:t>
            </w:r>
          </w:p>
        </w:tc>
      </w:tr>
      <w:tr w:rsidR="00037D03" w14:paraId="06062987" w14:textId="77777777" w:rsidTr="0055597E">
        <w:tc>
          <w:tcPr>
            <w:tcW w:w="0" w:type="auto"/>
            <w:shd w:val="clear" w:color="auto" w:fill="auto"/>
            <w:vAlign w:val="center"/>
          </w:tcPr>
          <w:p w14:paraId="18F95F26" w14:textId="77777777" w:rsidR="00037D03" w:rsidRDefault="00037D03" w:rsidP="0055597E">
            <w:r>
              <w:rPr>
                <w:color w:val="000000"/>
                <w:sz w:val="22"/>
              </w:rPr>
              <w:t>CTP score (mean (</w:t>
            </w:r>
            <w:proofErr w:type="spellStart"/>
            <w:r>
              <w:rPr>
                <w:color w:val="000000"/>
                <w:sz w:val="22"/>
              </w:rPr>
              <w:t>sd</w:t>
            </w:r>
            <w:proofErr w:type="spellEnd"/>
            <w:r>
              <w:rPr>
                <w:color w:val="000000"/>
                <w:sz w:val="22"/>
              </w:rPr>
              <w:t>)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3FBB0" w14:textId="77777777" w:rsidR="00037D03" w:rsidRDefault="00037D03" w:rsidP="0055597E">
            <w:r>
              <w:rPr>
                <w:color w:val="000000"/>
                <w:sz w:val="22"/>
              </w:rPr>
              <w:t>10.05 (1.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B6255" w14:textId="77777777" w:rsidR="00037D03" w:rsidRDefault="00037D03" w:rsidP="0055597E">
            <w:r>
              <w:rPr>
                <w:color w:val="000000"/>
                <w:sz w:val="22"/>
              </w:rPr>
              <w:t xml:space="preserve"> 7.60 (2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83716" w14:textId="77777777" w:rsidR="00037D03" w:rsidRDefault="00037D03" w:rsidP="0055597E">
            <w:r>
              <w:rPr>
                <w:color w:val="000000"/>
                <w:sz w:val="22"/>
              </w:rPr>
              <w:t>&lt;0.001</w:t>
            </w:r>
          </w:p>
        </w:tc>
      </w:tr>
      <w:tr w:rsidR="00037D03" w14:paraId="25411758" w14:textId="77777777" w:rsidTr="0055597E">
        <w:tc>
          <w:tcPr>
            <w:tcW w:w="0" w:type="auto"/>
            <w:shd w:val="clear" w:color="auto" w:fill="auto"/>
            <w:vAlign w:val="center"/>
          </w:tcPr>
          <w:p w14:paraId="3573CE0D" w14:textId="77777777" w:rsidR="00037D03" w:rsidRDefault="00037D03" w:rsidP="0055597E">
            <w:r>
              <w:rPr>
                <w:color w:val="000000"/>
                <w:sz w:val="22"/>
              </w:rPr>
              <w:t>MELD sore (median [IQR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4906E" w14:textId="77777777" w:rsidR="00037D03" w:rsidRDefault="00037D03" w:rsidP="0055597E">
            <w:r>
              <w:rPr>
                <w:color w:val="000000"/>
                <w:sz w:val="22"/>
              </w:rPr>
              <w:t>23.00 [19.00, 29.5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59F48" w14:textId="77777777" w:rsidR="00037D03" w:rsidRDefault="00037D03" w:rsidP="0055597E">
            <w:r>
              <w:rPr>
                <w:color w:val="000000"/>
                <w:sz w:val="22"/>
              </w:rPr>
              <w:t>12.00 [9.00, 18.0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C6666" w14:textId="77777777" w:rsidR="00037D03" w:rsidRDefault="00037D03" w:rsidP="0055597E">
            <w:r>
              <w:rPr>
                <w:color w:val="000000"/>
                <w:sz w:val="22"/>
              </w:rPr>
              <w:t>&lt;0.001</w:t>
            </w:r>
          </w:p>
        </w:tc>
      </w:tr>
      <w:tr w:rsidR="00037D03" w14:paraId="2E2C2818" w14:textId="77777777" w:rsidTr="0055597E">
        <w:tc>
          <w:tcPr>
            <w:tcW w:w="0" w:type="auto"/>
            <w:shd w:val="clear" w:color="auto" w:fill="auto"/>
            <w:vAlign w:val="center"/>
          </w:tcPr>
          <w:p w14:paraId="4D295EF7" w14:textId="77777777" w:rsidR="00037D03" w:rsidRDefault="00037D03" w:rsidP="0055597E">
            <w:r>
              <w:rPr>
                <w:color w:val="000000"/>
                <w:sz w:val="22"/>
              </w:rPr>
              <w:t>Final status = decease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D0076" w14:textId="77777777" w:rsidR="00037D03" w:rsidRDefault="00037D03" w:rsidP="0055597E">
            <w:r>
              <w:rPr>
                <w:color w:val="000000"/>
                <w:sz w:val="22"/>
              </w:rPr>
              <w:t xml:space="preserve">   13 (23.6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77F0B" w14:textId="77777777" w:rsidR="00037D03" w:rsidRDefault="00037D03" w:rsidP="0055597E">
            <w:r>
              <w:rPr>
                <w:color w:val="000000"/>
                <w:sz w:val="22"/>
              </w:rPr>
              <w:t xml:space="preserve">   88 (30.6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18A1D" w14:textId="77777777" w:rsidR="00037D03" w:rsidRDefault="00037D03" w:rsidP="0055597E">
            <w:r>
              <w:rPr>
                <w:color w:val="000000"/>
                <w:sz w:val="22"/>
              </w:rPr>
              <w:t xml:space="preserve"> 0.384</w:t>
            </w:r>
          </w:p>
        </w:tc>
      </w:tr>
      <w:tr w:rsidR="00037D03" w14:paraId="1C14EFF5" w14:textId="77777777" w:rsidTr="0055597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AE4FA" w14:textId="77777777" w:rsidR="00037D03" w:rsidRDefault="00037D03" w:rsidP="0055597E">
            <w:r>
              <w:rPr>
                <w:color w:val="000000"/>
                <w:sz w:val="22"/>
              </w:rPr>
              <w:t>Recurrence = ye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F36DF" w14:textId="77777777" w:rsidR="00037D03" w:rsidRDefault="00037D03" w:rsidP="0055597E">
            <w:r>
              <w:rPr>
                <w:color w:val="000000"/>
                <w:sz w:val="22"/>
              </w:rPr>
              <w:t xml:space="preserve">    0 (0.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8B9CA" w14:textId="77777777" w:rsidR="00037D03" w:rsidRDefault="00037D03" w:rsidP="0055597E">
            <w:r>
              <w:rPr>
                <w:color w:val="000000"/>
                <w:sz w:val="22"/>
              </w:rPr>
              <w:t xml:space="preserve">   37 (12.8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C5DBE" w14:textId="77777777" w:rsidR="00037D03" w:rsidRDefault="00037D03" w:rsidP="0055597E">
            <w:r>
              <w:rPr>
                <w:color w:val="000000"/>
                <w:sz w:val="22"/>
              </w:rPr>
              <w:t xml:space="preserve"> 0.010</w:t>
            </w:r>
          </w:p>
        </w:tc>
      </w:tr>
    </w:tbl>
    <w:p w14:paraId="6A464ABD" w14:textId="77777777" w:rsidR="00037D03" w:rsidRDefault="00037D03" w:rsidP="00037D03">
      <w:r>
        <w:t>BMI, body mass index; CAD, coronary artery disease; HCSL, h</w:t>
      </w:r>
      <w:r w:rsidRPr="009E28CF">
        <w:t>ypercholesterolemia</w:t>
      </w:r>
      <w:r>
        <w:rPr>
          <w:rFonts w:hint="eastAsia"/>
        </w:rPr>
        <w:t xml:space="preserve">; </w:t>
      </w:r>
      <w:r>
        <w:t>DM, diabetes mellitus; HTN, hypertension; HLD, hyperlipidemia; HCV hepatitis C virus; ALD, alcoholic liver disease; NAFLD, nonalcoholic fatty liver disease; HBV, hepatitis B virus; AILD, autoimmune liver disease; TSH, thyroid-stimulating hormone; MELD, model for end-stage liver disease.</w:t>
      </w:r>
    </w:p>
    <w:p w14:paraId="25AE3277" w14:textId="77777777" w:rsidR="00037D03" w:rsidRDefault="00037D03" w:rsidP="00037D03"/>
    <w:p w14:paraId="26D2D819" w14:textId="77777777" w:rsidR="00037D03" w:rsidRDefault="00037D03" w:rsidP="00037D03">
      <w:pPr>
        <w:autoSpaceDE w:val="0"/>
        <w:autoSpaceDN w:val="0"/>
        <w:adjustRightInd w:val="0"/>
        <w:spacing w:after="240" w:line="340" w:lineRule="atLeast"/>
        <w:outlineLvl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upplemental table 2. Death reason of patients grouped by hypothyroidism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98"/>
        <w:gridCol w:w="2250"/>
        <w:gridCol w:w="2070"/>
      </w:tblGrid>
      <w:tr w:rsidR="00037D03" w:rsidRPr="00595B06" w14:paraId="6386156D" w14:textId="77777777" w:rsidTr="0055597E"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1B8FAE5" w14:textId="77777777" w:rsidR="00037D03" w:rsidRPr="00595B06" w:rsidRDefault="00037D03" w:rsidP="0055597E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D</w:t>
            </w:r>
            <w:r>
              <w:rPr>
                <w:rFonts w:hint="eastAsia"/>
                <w:b/>
                <w:color w:val="000000" w:themeColor="text1"/>
              </w:rPr>
              <w:t>eath reason</w:t>
            </w:r>
            <w:r>
              <w:rPr>
                <w:b/>
                <w:color w:val="000000" w:themeColor="text1"/>
              </w:rPr>
              <w:t xml:space="preserve"> </w:t>
            </w:r>
            <w:proofErr w:type="gramStart"/>
            <w:r>
              <w:rPr>
                <w:b/>
                <w:color w:val="000000" w:themeColor="text1"/>
              </w:rPr>
              <w:t>N(</w:t>
            </w:r>
            <w:proofErr w:type="gramEnd"/>
            <w:r>
              <w:rPr>
                <w:b/>
                <w:color w:val="000000" w:themeColor="text1"/>
              </w:rPr>
              <w:t>%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07DE56E" w14:textId="77777777" w:rsidR="00037D03" w:rsidRDefault="00037D03" w:rsidP="0055597E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 hypothyroidism</w:t>
            </w:r>
          </w:p>
          <w:p w14:paraId="68D77651" w14:textId="77777777" w:rsidR="00037D03" w:rsidRPr="00595B06" w:rsidRDefault="00037D03" w:rsidP="0055597E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 = 25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CE2EB9A" w14:textId="77777777" w:rsidR="00037D03" w:rsidRDefault="00037D03" w:rsidP="0055597E">
            <w:pPr>
              <w:rPr>
                <w:b/>
                <w:color w:val="000000" w:themeColor="text1"/>
                <w:sz w:val="22"/>
              </w:rPr>
            </w:pPr>
            <w:r>
              <w:rPr>
                <w:b/>
                <w:color w:val="000000" w:themeColor="text1"/>
                <w:sz w:val="22"/>
              </w:rPr>
              <w:t>Hypothyroidism</w:t>
            </w:r>
          </w:p>
          <w:p w14:paraId="1875352F" w14:textId="77777777" w:rsidR="00037D03" w:rsidRPr="00595B06" w:rsidRDefault="00037D03" w:rsidP="0055597E">
            <w:pPr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22"/>
              </w:rPr>
              <w:t>N = 35</w:t>
            </w:r>
          </w:p>
        </w:tc>
      </w:tr>
      <w:tr w:rsidR="00037D03" w14:paraId="4A21538F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29F0F022" w14:textId="77777777" w:rsidR="00037D03" w:rsidRPr="009A6CBE" w:rsidRDefault="00037D03" w:rsidP="0055597E">
            <w:r w:rsidRPr="009A6CBE">
              <w:rPr>
                <w:color w:val="000000"/>
              </w:rPr>
              <w:t>Final status = deceased (%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1B3913A8" w14:textId="77777777" w:rsidR="00037D03" w:rsidRDefault="00037D03" w:rsidP="0055597E">
            <w:pPr>
              <w:jc w:val="center"/>
            </w:pPr>
            <w:r>
              <w:rPr>
                <w:color w:val="000000"/>
                <w:sz w:val="22"/>
              </w:rPr>
              <w:t>71 (28.1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7B3DC8F" w14:textId="77777777" w:rsidR="00037D03" w:rsidRDefault="00037D03" w:rsidP="0055597E">
            <w:pPr>
              <w:jc w:val="center"/>
            </w:pPr>
            <w:r>
              <w:rPr>
                <w:color w:val="000000"/>
                <w:sz w:val="22"/>
              </w:rPr>
              <w:t>17 (48.6)</w:t>
            </w:r>
          </w:p>
        </w:tc>
      </w:tr>
      <w:tr w:rsidR="00037D03" w14:paraId="4D3CA102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7B8F674B" w14:textId="77777777" w:rsidR="00037D03" w:rsidRDefault="00037D03" w:rsidP="0055597E">
            <w:r>
              <w:t>R</w:t>
            </w:r>
            <w:r>
              <w:rPr>
                <w:rFonts w:hint="eastAsia"/>
              </w:rPr>
              <w:t>ecurrence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477A99FD" w14:textId="77777777" w:rsidR="00037D03" w:rsidRDefault="00037D03" w:rsidP="0055597E">
            <w:pPr>
              <w:jc w:val="center"/>
            </w:pPr>
            <w:r>
              <w:rPr>
                <w:rFonts w:hint="eastAsia"/>
                <w:color w:val="000000"/>
                <w:sz w:val="22"/>
              </w:rPr>
              <w:t>24 (33.8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5724E8F" w14:textId="77777777" w:rsidR="00037D03" w:rsidRDefault="00037D03" w:rsidP="0055597E">
            <w:pPr>
              <w:jc w:val="center"/>
            </w:pPr>
            <w:r>
              <w:rPr>
                <w:rFonts w:hint="eastAsia"/>
                <w:color w:val="000000"/>
                <w:sz w:val="22"/>
              </w:rPr>
              <w:t>7 (41.2)</w:t>
            </w:r>
          </w:p>
        </w:tc>
      </w:tr>
      <w:tr w:rsidR="00037D03" w14:paraId="3D91938E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29F9BA7F" w14:textId="77777777" w:rsidR="00037D03" w:rsidRDefault="00037D03" w:rsidP="0055597E">
            <w:r>
              <w:t>I</w:t>
            </w:r>
            <w:r>
              <w:rPr>
                <w:rFonts w:hint="eastAsia"/>
              </w:rPr>
              <w:t>nfection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C745BC6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 (9.9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6F19944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037D03" w14:paraId="15C1E124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14D67DDD" w14:textId="77777777" w:rsidR="00037D03" w:rsidRDefault="00037D03" w:rsidP="0055597E">
            <w:r>
              <w:t>G</w:t>
            </w:r>
            <w:r>
              <w:rPr>
                <w:rFonts w:hint="eastAsia"/>
              </w:rPr>
              <w:t>raft dysfunction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03A74182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* (7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288D0DF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5.9)</w:t>
            </w:r>
          </w:p>
        </w:tc>
      </w:tr>
      <w:tr w:rsidR="00037D03" w14:paraId="1780C331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49E6EBA8" w14:textId="77777777" w:rsidR="00037D03" w:rsidRDefault="00037D03" w:rsidP="0055597E">
            <w:r>
              <w:t>O</w:t>
            </w:r>
            <w:r>
              <w:rPr>
                <w:rFonts w:hint="eastAsia"/>
              </w:rPr>
              <w:t>peration related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3AEB741B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 (8.5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5D2151C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5.9)</w:t>
            </w:r>
          </w:p>
        </w:tc>
      </w:tr>
      <w:tr w:rsidR="00037D03" w14:paraId="2D2318A6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41CCF78E" w14:textId="77777777" w:rsidR="00037D03" w:rsidRDefault="00037D03" w:rsidP="0055597E">
            <w:r>
              <w:t>O</w:t>
            </w:r>
            <w:r>
              <w:rPr>
                <w:rFonts w:hint="eastAsia"/>
              </w:rPr>
              <w:t>ther cancer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F41EABC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 (8.5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ED71A91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5.9)</w:t>
            </w:r>
          </w:p>
        </w:tc>
      </w:tr>
      <w:tr w:rsidR="00037D03" w14:paraId="481753C3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36756854" w14:textId="77777777" w:rsidR="00037D03" w:rsidRDefault="00037D03" w:rsidP="0055597E">
            <w:r>
              <w:t>R</w:t>
            </w:r>
            <w:r>
              <w:rPr>
                <w:rFonts w:hint="eastAsia"/>
              </w:rPr>
              <w:t>espiratory failure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5130380E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 (2.8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1E34D3F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5.9)</w:t>
            </w:r>
          </w:p>
        </w:tc>
      </w:tr>
      <w:tr w:rsidR="00037D03" w14:paraId="264678AB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41F52C91" w14:textId="77777777" w:rsidR="00037D03" w:rsidRDefault="00037D03" w:rsidP="0055597E">
            <w:r>
              <w:t>R</w:t>
            </w:r>
            <w:r>
              <w:rPr>
                <w:rFonts w:hint="eastAsia"/>
              </w:rPr>
              <w:t>enal failure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75BB9083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7A3E9A0" w14:textId="17F14E19" w:rsidR="00037D03" w:rsidRDefault="009A6CBE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 (17.6</w:t>
            </w:r>
            <w:r w:rsidR="00037D03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037D03" w14:paraId="6267F3BE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788FEDEB" w14:textId="77777777" w:rsidR="00037D03" w:rsidRDefault="00037D03" w:rsidP="0055597E">
            <w:r>
              <w:t>E</w:t>
            </w:r>
            <w:r>
              <w:rPr>
                <w:rFonts w:hint="eastAsia"/>
              </w:rPr>
              <w:t>mergent asystole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44A73A3F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1.4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E724FB0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037D03" w14:paraId="543EEB8E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48FEB3F0" w14:textId="77777777" w:rsidR="00037D03" w:rsidRDefault="00037D03" w:rsidP="0055597E">
            <w:r>
              <w:rPr>
                <w:rFonts w:hint="eastAsia"/>
              </w:rPr>
              <w:t>PTLD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E49D7F3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1.4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1EE7659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037D03" w14:paraId="4BBDE84B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0CDF7B69" w14:textId="77777777" w:rsidR="00037D03" w:rsidRDefault="00037D03" w:rsidP="0055597E">
            <w:r>
              <w:t>R</w:t>
            </w:r>
            <w:r>
              <w:rPr>
                <w:rFonts w:hint="eastAsia"/>
              </w:rPr>
              <w:t>ecurrent HCV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748E0FEE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1.4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90624C9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037D03" w14:paraId="748EC63C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4F8564B4" w14:textId="77777777" w:rsidR="00037D03" w:rsidRDefault="00037D03" w:rsidP="0055597E">
            <w:r>
              <w:lastRenderedPageBreak/>
              <w:t>U</w:t>
            </w:r>
            <w:r>
              <w:rPr>
                <w:rFonts w:hint="eastAsia"/>
              </w:rPr>
              <w:t>nknown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4B7536F7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 (23.9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ACA78F2" w14:textId="09DC9C0B" w:rsidR="00037D03" w:rsidRDefault="009A6CBE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 (17.6</w:t>
            </w:r>
            <w:r w:rsidR="00037D03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037D03" w14:paraId="0863278A" w14:textId="77777777" w:rsidTr="0055597E">
        <w:tc>
          <w:tcPr>
            <w:tcW w:w="2898" w:type="dxa"/>
            <w:shd w:val="clear" w:color="auto" w:fill="FFFFFF" w:themeFill="background1"/>
            <w:vAlign w:val="center"/>
          </w:tcPr>
          <w:p w14:paraId="2457E269" w14:textId="77777777" w:rsidR="00037D03" w:rsidRDefault="00037D03" w:rsidP="0055597E">
            <w:proofErr w:type="spellStart"/>
            <w:r>
              <w:t>D</w:t>
            </w:r>
            <w:r>
              <w:rPr>
                <w:rFonts w:hint="eastAsia"/>
              </w:rPr>
              <w:t>efib</w:t>
            </w:r>
            <w:proofErr w:type="spellEnd"/>
            <w:r>
              <w:rPr>
                <w:rFonts w:hint="eastAsia"/>
              </w:rPr>
              <w:t xml:space="preserve"> disorder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5A959E4D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(1.4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8E6C6BE" w14:textId="77777777" w:rsidR="00037D03" w:rsidRDefault="00037D03" w:rsidP="0055597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</w:tbl>
    <w:p w14:paraId="5EF09BAB" w14:textId="77777777" w:rsidR="00722803" w:rsidRDefault="00037D03"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PTLD,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Posttranspl</w:t>
      </w:r>
      <w:bookmarkStart w:id="0" w:name="_GoBack"/>
      <w:bookmarkEnd w:id="0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ant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lymphoproliferative disease</w:t>
      </w:r>
      <w:r>
        <w:rPr>
          <w:rStyle w:val="apple-converted-space"/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. </w:t>
      </w: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FFFFF"/>
        </w:rPr>
        <w:t>*O</w:t>
      </w:r>
      <w:r>
        <w:rPr>
          <w:rStyle w:val="apple-converted-space"/>
          <w:rFonts w:ascii="Arial" w:hAnsi="Arial" w:cs="Arial" w:hint="eastAsia"/>
          <w:color w:val="333333"/>
          <w:sz w:val="20"/>
          <w:szCs w:val="20"/>
          <w:shd w:val="clear" w:color="auto" w:fill="FFFFFF"/>
        </w:rPr>
        <w:t>ne patient in this group also had</w:t>
      </w: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PTLD.</w:t>
      </w:r>
    </w:p>
    <w:sectPr w:rsidR="00722803" w:rsidSect="005A0140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oNotDisplayPageBoundaries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03"/>
    <w:rsid w:val="00010807"/>
    <w:rsid w:val="00031CD2"/>
    <w:rsid w:val="00037D03"/>
    <w:rsid w:val="0005658A"/>
    <w:rsid w:val="0006279C"/>
    <w:rsid w:val="00067F92"/>
    <w:rsid w:val="00070A12"/>
    <w:rsid w:val="00074248"/>
    <w:rsid w:val="00081E1A"/>
    <w:rsid w:val="00082B87"/>
    <w:rsid w:val="00091E9D"/>
    <w:rsid w:val="00096D05"/>
    <w:rsid w:val="000A5CC6"/>
    <w:rsid w:val="000B4245"/>
    <w:rsid w:val="000B67FC"/>
    <w:rsid w:val="000C3280"/>
    <w:rsid w:val="000D4E48"/>
    <w:rsid w:val="000D5802"/>
    <w:rsid w:val="000E0BAE"/>
    <w:rsid w:val="00100861"/>
    <w:rsid w:val="0010509B"/>
    <w:rsid w:val="00117B3F"/>
    <w:rsid w:val="00136425"/>
    <w:rsid w:val="0014659A"/>
    <w:rsid w:val="00165098"/>
    <w:rsid w:val="001808BF"/>
    <w:rsid w:val="0018145A"/>
    <w:rsid w:val="00187F60"/>
    <w:rsid w:val="00190CA4"/>
    <w:rsid w:val="00195E18"/>
    <w:rsid w:val="0019612B"/>
    <w:rsid w:val="001A0FDC"/>
    <w:rsid w:val="001A1BCC"/>
    <w:rsid w:val="001A6023"/>
    <w:rsid w:val="001D4C1C"/>
    <w:rsid w:val="001F4BED"/>
    <w:rsid w:val="00211659"/>
    <w:rsid w:val="002227E5"/>
    <w:rsid w:val="00226CCD"/>
    <w:rsid w:val="00231921"/>
    <w:rsid w:val="00231B61"/>
    <w:rsid w:val="00235FDA"/>
    <w:rsid w:val="00236200"/>
    <w:rsid w:val="002542C2"/>
    <w:rsid w:val="002545F6"/>
    <w:rsid w:val="00257122"/>
    <w:rsid w:val="00284A64"/>
    <w:rsid w:val="00287F6F"/>
    <w:rsid w:val="00296330"/>
    <w:rsid w:val="002963E1"/>
    <w:rsid w:val="002A101D"/>
    <w:rsid w:val="002D3C03"/>
    <w:rsid w:val="002F58F4"/>
    <w:rsid w:val="00322872"/>
    <w:rsid w:val="00327C99"/>
    <w:rsid w:val="00341A4F"/>
    <w:rsid w:val="00342932"/>
    <w:rsid w:val="00354B22"/>
    <w:rsid w:val="00370E52"/>
    <w:rsid w:val="0037293C"/>
    <w:rsid w:val="00377DEF"/>
    <w:rsid w:val="00384BBB"/>
    <w:rsid w:val="003B37B7"/>
    <w:rsid w:val="003B3862"/>
    <w:rsid w:val="003C0196"/>
    <w:rsid w:val="003C7C1D"/>
    <w:rsid w:val="004124E4"/>
    <w:rsid w:val="00433936"/>
    <w:rsid w:val="004361EB"/>
    <w:rsid w:val="00441E4C"/>
    <w:rsid w:val="004561C4"/>
    <w:rsid w:val="0045631F"/>
    <w:rsid w:val="004A5FAA"/>
    <w:rsid w:val="004B5B77"/>
    <w:rsid w:val="004B6EE3"/>
    <w:rsid w:val="004C0D06"/>
    <w:rsid w:val="004C74D5"/>
    <w:rsid w:val="004E10C8"/>
    <w:rsid w:val="00500369"/>
    <w:rsid w:val="00501622"/>
    <w:rsid w:val="0050578A"/>
    <w:rsid w:val="00505AB1"/>
    <w:rsid w:val="00527E00"/>
    <w:rsid w:val="005418EA"/>
    <w:rsid w:val="00543EED"/>
    <w:rsid w:val="005622CE"/>
    <w:rsid w:val="00565E7C"/>
    <w:rsid w:val="00573519"/>
    <w:rsid w:val="00582F3A"/>
    <w:rsid w:val="00585841"/>
    <w:rsid w:val="00590F4E"/>
    <w:rsid w:val="005A0140"/>
    <w:rsid w:val="005B6C07"/>
    <w:rsid w:val="005C117C"/>
    <w:rsid w:val="005C221B"/>
    <w:rsid w:val="005C4232"/>
    <w:rsid w:val="005D5B52"/>
    <w:rsid w:val="005E2731"/>
    <w:rsid w:val="005F0C97"/>
    <w:rsid w:val="005F55AE"/>
    <w:rsid w:val="005F6D87"/>
    <w:rsid w:val="00602258"/>
    <w:rsid w:val="0060751A"/>
    <w:rsid w:val="00626DB6"/>
    <w:rsid w:val="00626F8F"/>
    <w:rsid w:val="00634F9C"/>
    <w:rsid w:val="00641F11"/>
    <w:rsid w:val="00652E53"/>
    <w:rsid w:val="00654F4B"/>
    <w:rsid w:val="006556DC"/>
    <w:rsid w:val="00670B2F"/>
    <w:rsid w:val="00675022"/>
    <w:rsid w:val="00685909"/>
    <w:rsid w:val="00692961"/>
    <w:rsid w:val="00697CD0"/>
    <w:rsid w:val="006A2C64"/>
    <w:rsid w:val="006A5A87"/>
    <w:rsid w:val="006B7E37"/>
    <w:rsid w:val="006C171C"/>
    <w:rsid w:val="006C2939"/>
    <w:rsid w:val="006D2AB7"/>
    <w:rsid w:val="006D2C40"/>
    <w:rsid w:val="006E093A"/>
    <w:rsid w:val="006E0F5F"/>
    <w:rsid w:val="00716E34"/>
    <w:rsid w:val="00724754"/>
    <w:rsid w:val="0074399C"/>
    <w:rsid w:val="00745059"/>
    <w:rsid w:val="00751B95"/>
    <w:rsid w:val="00753197"/>
    <w:rsid w:val="00764172"/>
    <w:rsid w:val="007910F5"/>
    <w:rsid w:val="007A3B75"/>
    <w:rsid w:val="007A5C19"/>
    <w:rsid w:val="007D723F"/>
    <w:rsid w:val="007E4115"/>
    <w:rsid w:val="007F4170"/>
    <w:rsid w:val="008214E1"/>
    <w:rsid w:val="00830B8F"/>
    <w:rsid w:val="00836297"/>
    <w:rsid w:val="00845AC3"/>
    <w:rsid w:val="0084601B"/>
    <w:rsid w:val="00850665"/>
    <w:rsid w:val="00864304"/>
    <w:rsid w:val="00886EED"/>
    <w:rsid w:val="008954FB"/>
    <w:rsid w:val="008A732D"/>
    <w:rsid w:val="008B1CC9"/>
    <w:rsid w:val="008B2C71"/>
    <w:rsid w:val="008C71D3"/>
    <w:rsid w:val="008D0F82"/>
    <w:rsid w:val="008D6B62"/>
    <w:rsid w:val="008E3111"/>
    <w:rsid w:val="009004CB"/>
    <w:rsid w:val="009130FE"/>
    <w:rsid w:val="00914E8B"/>
    <w:rsid w:val="00915274"/>
    <w:rsid w:val="009167ED"/>
    <w:rsid w:val="00925036"/>
    <w:rsid w:val="009250BF"/>
    <w:rsid w:val="00960E16"/>
    <w:rsid w:val="0096678A"/>
    <w:rsid w:val="009A460D"/>
    <w:rsid w:val="009A6CBE"/>
    <w:rsid w:val="009F6C32"/>
    <w:rsid w:val="00A07105"/>
    <w:rsid w:val="00A077F8"/>
    <w:rsid w:val="00A30177"/>
    <w:rsid w:val="00A311CE"/>
    <w:rsid w:val="00A35F75"/>
    <w:rsid w:val="00A47174"/>
    <w:rsid w:val="00A5101D"/>
    <w:rsid w:val="00A63DC8"/>
    <w:rsid w:val="00A656C8"/>
    <w:rsid w:val="00A67246"/>
    <w:rsid w:val="00A71688"/>
    <w:rsid w:val="00A7191D"/>
    <w:rsid w:val="00A75506"/>
    <w:rsid w:val="00A87029"/>
    <w:rsid w:val="00A956A5"/>
    <w:rsid w:val="00A963A0"/>
    <w:rsid w:val="00AB48B6"/>
    <w:rsid w:val="00AB73F5"/>
    <w:rsid w:val="00AE2D0D"/>
    <w:rsid w:val="00AE6235"/>
    <w:rsid w:val="00AF215F"/>
    <w:rsid w:val="00AF770C"/>
    <w:rsid w:val="00B029D4"/>
    <w:rsid w:val="00B02D04"/>
    <w:rsid w:val="00B1725E"/>
    <w:rsid w:val="00B25ABC"/>
    <w:rsid w:val="00B600F4"/>
    <w:rsid w:val="00B6195F"/>
    <w:rsid w:val="00B80008"/>
    <w:rsid w:val="00B80845"/>
    <w:rsid w:val="00B93DC9"/>
    <w:rsid w:val="00B9453D"/>
    <w:rsid w:val="00B96945"/>
    <w:rsid w:val="00BA3247"/>
    <w:rsid w:val="00BC26D0"/>
    <w:rsid w:val="00BD1386"/>
    <w:rsid w:val="00BD2A8E"/>
    <w:rsid w:val="00BD6135"/>
    <w:rsid w:val="00BD6200"/>
    <w:rsid w:val="00BF4EB3"/>
    <w:rsid w:val="00BF5F6B"/>
    <w:rsid w:val="00C15265"/>
    <w:rsid w:val="00C34B33"/>
    <w:rsid w:val="00C363ED"/>
    <w:rsid w:val="00C372E2"/>
    <w:rsid w:val="00C374A5"/>
    <w:rsid w:val="00C422EF"/>
    <w:rsid w:val="00C43938"/>
    <w:rsid w:val="00C43E52"/>
    <w:rsid w:val="00C47365"/>
    <w:rsid w:val="00C50AD6"/>
    <w:rsid w:val="00C53C1B"/>
    <w:rsid w:val="00C6350A"/>
    <w:rsid w:val="00C6396C"/>
    <w:rsid w:val="00C719C3"/>
    <w:rsid w:val="00C73402"/>
    <w:rsid w:val="00C87485"/>
    <w:rsid w:val="00C90F03"/>
    <w:rsid w:val="00C93A64"/>
    <w:rsid w:val="00C97C72"/>
    <w:rsid w:val="00CA1633"/>
    <w:rsid w:val="00CA2E14"/>
    <w:rsid w:val="00CA3E10"/>
    <w:rsid w:val="00CB2D9D"/>
    <w:rsid w:val="00CB3F2B"/>
    <w:rsid w:val="00CB5441"/>
    <w:rsid w:val="00CB67FD"/>
    <w:rsid w:val="00CC5867"/>
    <w:rsid w:val="00CD216E"/>
    <w:rsid w:val="00CD3A1D"/>
    <w:rsid w:val="00D073CE"/>
    <w:rsid w:val="00D376DB"/>
    <w:rsid w:val="00D54440"/>
    <w:rsid w:val="00D676A8"/>
    <w:rsid w:val="00D71E6D"/>
    <w:rsid w:val="00D74A30"/>
    <w:rsid w:val="00D76D8F"/>
    <w:rsid w:val="00D81E36"/>
    <w:rsid w:val="00DA0ED0"/>
    <w:rsid w:val="00DC305E"/>
    <w:rsid w:val="00DC6CCC"/>
    <w:rsid w:val="00DD2EA9"/>
    <w:rsid w:val="00DD5E22"/>
    <w:rsid w:val="00DE02CE"/>
    <w:rsid w:val="00DE3762"/>
    <w:rsid w:val="00DF57E6"/>
    <w:rsid w:val="00E00AB2"/>
    <w:rsid w:val="00E02F4B"/>
    <w:rsid w:val="00E0500D"/>
    <w:rsid w:val="00E13166"/>
    <w:rsid w:val="00E1597C"/>
    <w:rsid w:val="00E171C1"/>
    <w:rsid w:val="00E22533"/>
    <w:rsid w:val="00E3761C"/>
    <w:rsid w:val="00E42B01"/>
    <w:rsid w:val="00E53A64"/>
    <w:rsid w:val="00E642E3"/>
    <w:rsid w:val="00E67307"/>
    <w:rsid w:val="00E70EE3"/>
    <w:rsid w:val="00E733EE"/>
    <w:rsid w:val="00E76E44"/>
    <w:rsid w:val="00E8044C"/>
    <w:rsid w:val="00E819DF"/>
    <w:rsid w:val="00E83071"/>
    <w:rsid w:val="00E83E52"/>
    <w:rsid w:val="00E84302"/>
    <w:rsid w:val="00EA0C0D"/>
    <w:rsid w:val="00EA3B7A"/>
    <w:rsid w:val="00EC2CF9"/>
    <w:rsid w:val="00EC58C0"/>
    <w:rsid w:val="00EC6143"/>
    <w:rsid w:val="00EC78B0"/>
    <w:rsid w:val="00EC7B1A"/>
    <w:rsid w:val="00EE6371"/>
    <w:rsid w:val="00EF79BF"/>
    <w:rsid w:val="00F02A30"/>
    <w:rsid w:val="00F13C8B"/>
    <w:rsid w:val="00F2333A"/>
    <w:rsid w:val="00F259B4"/>
    <w:rsid w:val="00F35578"/>
    <w:rsid w:val="00F402AD"/>
    <w:rsid w:val="00F44A7C"/>
    <w:rsid w:val="00F47737"/>
    <w:rsid w:val="00F5169B"/>
    <w:rsid w:val="00F51BD4"/>
    <w:rsid w:val="00F548FD"/>
    <w:rsid w:val="00F573D4"/>
    <w:rsid w:val="00F6399C"/>
    <w:rsid w:val="00F749EE"/>
    <w:rsid w:val="00F85E09"/>
    <w:rsid w:val="00F861D5"/>
    <w:rsid w:val="00F96233"/>
    <w:rsid w:val="00FA5442"/>
    <w:rsid w:val="00FD0CC0"/>
    <w:rsid w:val="00FD1434"/>
    <w:rsid w:val="00FD64B3"/>
    <w:rsid w:val="00FF4402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F04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7D03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37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8</Characters>
  <Application>Microsoft Macintosh Word</Application>
  <DocSecurity>0</DocSecurity>
  <Lines>17</Lines>
  <Paragraphs>4</Paragraphs>
  <ScaleCrop>false</ScaleCrop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2</cp:revision>
  <dcterms:created xsi:type="dcterms:W3CDTF">2018-03-15T10:20:00Z</dcterms:created>
  <dcterms:modified xsi:type="dcterms:W3CDTF">2018-03-15T10:20:00Z</dcterms:modified>
</cp:coreProperties>
</file>